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51807F" w14:textId="77777777" w:rsidR="006128DC" w:rsidRPr="002F661A" w:rsidRDefault="006128DC" w:rsidP="006128DC">
      <w:pPr>
        <w:pStyle w:val="Heading1"/>
        <w:rPr>
          <w:sz w:val="22"/>
          <w:szCs w:val="22"/>
          <w:lang w:val="en-GB"/>
        </w:rPr>
      </w:pPr>
      <w:r w:rsidRPr="002F661A">
        <w:rPr>
          <w:sz w:val="22"/>
          <w:szCs w:val="22"/>
          <w:lang w:val="en-GB"/>
        </w:rPr>
        <w:t>Supplementary materials</w:t>
      </w:r>
    </w:p>
    <w:p w14:paraId="68BB4101" w14:textId="77777777" w:rsidR="006128DC" w:rsidRPr="002F661A" w:rsidRDefault="006128DC" w:rsidP="006128DC">
      <w:pPr>
        <w:rPr>
          <w:b/>
          <w:bCs/>
          <w:sz w:val="22"/>
          <w:szCs w:val="22"/>
        </w:rPr>
      </w:pPr>
      <w:r w:rsidRPr="002F661A">
        <w:rPr>
          <w:b/>
          <w:bCs/>
          <w:sz w:val="22"/>
          <w:szCs w:val="22"/>
        </w:rPr>
        <w:t>Supplementary table 1: Se</w:t>
      </w:r>
      <w:bookmarkStart w:id="0" w:name="_GoBack"/>
      <w:bookmarkEnd w:id="0"/>
      <w:r w:rsidRPr="002F661A">
        <w:rPr>
          <w:b/>
          <w:bCs/>
          <w:sz w:val="22"/>
          <w:szCs w:val="22"/>
        </w:rPr>
        <w:t>nsitivity analysis excluding individuals with C-peptide &gt;300 pmol/L</w:t>
      </w:r>
    </w:p>
    <w:tbl>
      <w:tblPr>
        <w:tblStyle w:val="PlainTable5"/>
        <w:tblW w:w="0" w:type="auto"/>
        <w:tblLook w:val="06A0" w:firstRow="1" w:lastRow="0" w:firstColumn="1" w:lastColumn="0" w:noHBand="1" w:noVBand="1"/>
      </w:tblPr>
      <w:tblGrid>
        <w:gridCol w:w="1812"/>
        <w:gridCol w:w="875"/>
        <w:gridCol w:w="1025"/>
        <w:gridCol w:w="1391"/>
        <w:gridCol w:w="1813"/>
      </w:tblGrid>
      <w:tr w:rsidR="006128DC" w:rsidRPr="002F661A" w14:paraId="2BD4BBFB" w14:textId="77777777" w:rsidTr="009411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12" w:type="dxa"/>
          </w:tcPr>
          <w:p w14:paraId="72B9BE65" w14:textId="77777777" w:rsidR="006128DC" w:rsidRPr="002F661A" w:rsidRDefault="006128DC" w:rsidP="009411CB">
            <w:pPr>
              <w:rPr>
                <w:sz w:val="22"/>
                <w:szCs w:val="22"/>
              </w:rPr>
            </w:pPr>
          </w:p>
        </w:tc>
        <w:tc>
          <w:tcPr>
            <w:tcW w:w="875" w:type="dxa"/>
          </w:tcPr>
          <w:p w14:paraId="5ACA2346" w14:textId="77777777" w:rsidR="006128DC" w:rsidRPr="002F661A" w:rsidRDefault="006128DC" w:rsidP="009411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2F661A">
              <w:rPr>
                <w:sz w:val="22"/>
                <w:szCs w:val="22"/>
              </w:rPr>
              <w:t>logFC</w:t>
            </w:r>
            <w:proofErr w:type="spellEnd"/>
          </w:p>
        </w:tc>
        <w:tc>
          <w:tcPr>
            <w:tcW w:w="1025" w:type="dxa"/>
          </w:tcPr>
          <w:p w14:paraId="17B81491" w14:textId="77777777" w:rsidR="006128DC" w:rsidRPr="002F661A" w:rsidRDefault="006128DC" w:rsidP="009411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P value</w:t>
            </w:r>
          </w:p>
        </w:tc>
        <w:tc>
          <w:tcPr>
            <w:tcW w:w="1391" w:type="dxa"/>
          </w:tcPr>
          <w:p w14:paraId="0BF9B3E1" w14:textId="77777777" w:rsidR="006128DC" w:rsidRPr="002F661A" w:rsidRDefault="006128DC" w:rsidP="009411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Adj P value</w:t>
            </w:r>
          </w:p>
        </w:tc>
        <w:tc>
          <w:tcPr>
            <w:tcW w:w="1813" w:type="dxa"/>
          </w:tcPr>
          <w:p w14:paraId="057670DF" w14:textId="77777777" w:rsidR="006128DC" w:rsidRPr="002F661A" w:rsidRDefault="006128DC" w:rsidP="009411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HMDB ID</w:t>
            </w:r>
          </w:p>
        </w:tc>
      </w:tr>
      <w:tr w:rsidR="006128DC" w:rsidRPr="002F661A" w14:paraId="6B92C631" w14:textId="77777777" w:rsidTr="009411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1B3C6307" w14:textId="77777777" w:rsidR="006128DC" w:rsidRPr="002F661A" w:rsidRDefault="006128DC" w:rsidP="009411CB">
            <w:pPr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SM OH C24:1</w:t>
            </w:r>
          </w:p>
        </w:tc>
        <w:tc>
          <w:tcPr>
            <w:tcW w:w="875" w:type="dxa"/>
          </w:tcPr>
          <w:p w14:paraId="76AFCB06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0.15</w:t>
            </w:r>
          </w:p>
        </w:tc>
        <w:tc>
          <w:tcPr>
            <w:tcW w:w="1025" w:type="dxa"/>
          </w:tcPr>
          <w:p w14:paraId="510C89F5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0.001</w:t>
            </w:r>
          </w:p>
        </w:tc>
        <w:tc>
          <w:tcPr>
            <w:tcW w:w="1391" w:type="dxa"/>
          </w:tcPr>
          <w:p w14:paraId="691561AE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0.20</w:t>
            </w:r>
          </w:p>
        </w:tc>
        <w:tc>
          <w:tcPr>
            <w:tcW w:w="1813" w:type="dxa"/>
          </w:tcPr>
          <w:p w14:paraId="74513CB4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  <w:lang w:val="en-GB"/>
              </w:rPr>
              <w:t>HMDB0013469</w:t>
            </w:r>
          </w:p>
        </w:tc>
      </w:tr>
      <w:tr w:rsidR="006128DC" w:rsidRPr="002F661A" w14:paraId="4EEBA9B1" w14:textId="77777777" w:rsidTr="009411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78CA28EE" w14:textId="77777777" w:rsidR="006128DC" w:rsidRPr="002F661A" w:rsidRDefault="006128DC" w:rsidP="009411CB">
            <w:pPr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PC ae C38:0</w:t>
            </w:r>
          </w:p>
        </w:tc>
        <w:tc>
          <w:tcPr>
            <w:tcW w:w="875" w:type="dxa"/>
          </w:tcPr>
          <w:p w14:paraId="7E911849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0.15</w:t>
            </w:r>
          </w:p>
        </w:tc>
        <w:tc>
          <w:tcPr>
            <w:tcW w:w="1025" w:type="dxa"/>
          </w:tcPr>
          <w:p w14:paraId="1F5DA308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0.004</w:t>
            </w:r>
          </w:p>
        </w:tc>
        <w:tc>
          <w:tcPr>
            <w:tcW w:w="1391" w:type="dxa"/>
          </w:tcPr>
          <w:p w14:paraId="66441CC8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0.31</w:t>
            </w:r>
          </w:p>
        </w:tc>
        <w:tc>
          <w:tcPr>
            <w:tcW w:w="1813" w:type="dxa"/>
          </w:tcPr>
          <w:p w14:paraId="5E110B4E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  <w:lang w:val="en-GB"/>
              </w:rPr>
              <w:t>HMDB0013419</w:t>
            </w:r>
          </w:p>
        </w:tc>
      </w:tr>
      <w:tr w:rsidR="006128DC" w:rsidRPr="002F661A" w14:paraId="09D6C0AE" w14:textId="77777777" w:rsidTr="009411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41D9DCE4" w14:textId="77777777" w:rsidR="006128DC" w:rsidRPr="002F661A" w:rsidRDefault="006128DC" w:rsidP="009411CB">
            <w:pPr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PC aa C36:6</w:t>
            </w:r>
          </w:p>
        </w:tc>
        <w:tc>
          <w:tcPr>
            <w:tcW w:w="875" w:type="dxa"/>
          </w:tcPr>
          <w:p w14:paraId="5DFBFEC1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0.17</w:t>
            </w:r>
          </w:p>
        </w:tc>
        <w:tc>
          <w:tcPr>
            <w:tcW w:w="1025" w:type="dxa"/>
          </w:tcPr>
          <w:p w14:paraId="2769097B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0.01</w:t>
            </w:r>
          </w:p>
        </w:tc>
        <w:tc>
          <w:tcPr>
            <w:tcW w:w="1391" w:type="dxa"/>
          </w:tcPr>
          <w:p w14:paraId="039D8596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0.31</w:t>
            </w:r>
          </w:p>
        </w:tc>
        <w:tc>
          <w:tcPr>
            <w:tcW w:w="1813" w:type="dxa"/>
          </w:tcPr>
          <w:p w14:paraId="4D1A6D0F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  <w:lang w:val="en-GB"/>
              </w:rPr>
              <w:t>HMDB0008690</w:t>
            </w:r>
          </w:p>
        </w:tc>
      </w:tr>
      <w:tr w:rsidR="006128DC" w:rsidRPr="002F661A" w14:paraId="7AA8AF20" w14:textId="77777777" w:rsidTr="009411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0EAA79BA" w14:textId="77777777" w:rsidR="006128DC" w:rsidRPr="002F661A" w:rsidRDefault="006128DC" w:rsidP="009411CB">
            <w:pPr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SM C26:1</w:t>
            </w:r>
          </w:p>
        </w:tc>
        <w:tc>
          <w:tcPr>
            <w:tcW w:w="875" w:type="dxa"/>
          </w:tcPr>
          <w:p w14:paraId="3D0C95FC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0.13</w:t>
            </w:r>
          </w:p>
        </w:tc>
        <w:tc>
          <w:tcPr>
            <w:tcW w:w="1025" w:type="dxa"/>
          </w:tcPr>
          <w:p w14:paraId="26E2ADFA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0.01</w:t>
            </w:r>
          </w:p>
        </w:tc>
        <w:tc>
          <w:tcPr>
            <w:tcW w:w="1391" w:type="dxa"/>
          </w:tcPr>
          <w:p w14:paraId="613929F5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0.31</w:t>
            </w:r>
          </w:p>
        </w:tc>
        <w:tc>
          <w:tcPr>
            <w:tcW w:w="1813" w:type="dxa"/>
          </w:tcPr>
          <w:p w14:paraId="690B898C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  <w:lang w:val="en-GB"/>
              </w:rPr>
              <w:t>HMDB0013461</w:t>
            </w:r>
          </w:p>
        </w:tc>
      </w:tr>
      <w:tr w:rsidR="006128DC" w:rsidRPr="002F661A" w14:paraId="7EE5FAAE" w14:textId="77777777" w:rsidTr="009411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345354B7" w14:textId="77777777" w:rsidR="006128DC" w:rsidRPr="002F661A" w:rsidRDefault="006128DC" w:rsidP="009411CB">
            <w:pPr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PC aa C36:0</w:t>
            </w:r>
          </w:p>
        </w:tc>
        <w:tc>
          <w:tcPr>
            <w:tcW w:w="875" w:type="dxa"/>
          </w:tcPr>
          <w:p w14:paraId="7BE5AE25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0.14</w:t>
            </w:r>
          </w:p>
        </w:tc>
        <w:tc>
          <w:tcPr>
            <w:tcW w:w="1025" w:type="dxa"/>
          </w:tcPr>
          <w:p w14:paraId="3556AE17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0.01</w:t>
            </w:r>
          </w:p>
        </w:tc>
        <w:tc>
          <w:tcPr>
            <w:tcW w:w="1391" w:type="dxa"/>
          </w:tcPr>
          <w:p w14:paraId="59616A84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0.31</w:t>
            </w:r>
          </w:p>
        </w:tc>
        <w:tc>
          <w:tcPr>
            <w:tcW w:w="1813" w:type="dxa"/>
          </w:tcPr>
          <w:p w14:paraId="094032B5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  <w:lang w:val="en-GB"/>
              </w:rPr>
              <w:t>HMDB0007886</w:t>
            </w:r>
          </w:p>
        </w:tc>
      </w:tr>
      <w:tr w:rsidR="006128DC" w:rsidRPr="002F661A" w14:paraId="28EE2DC2" w14:textId="77777777" w:rsidTr="009411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57CED680" w14:textId="77777777" w:rsidR="006128DC" w:rsidRPr="002F661A" w:rsidRDefault="006128DC" w:rsidP="009411CB">
            <w:pPr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SM C26:0</w:t>
            </w:r>
          </w:p>
        </w:tc>
        <w:tc>
          <w:tcPr>
            <w:tcW w:w="875" w:type="dxa"/>
          </w:tcPr>
          <w:p w14:paraId="3507DEEB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0.13</w:t>
            </w:r>
          </w:p>
        </w:tc>
        <w:tc>
          <w:tcPr>
            <w:tcW w:w="1025" w:type="dxa"/>
          </w:tcPr>
          <w:p w14:paraId="09FF9EDD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0.02</w:t>
            </w:r>
          </w:p>
        </w:tc>
        <w:tc>
          <w:tcPr>
            <w:tcW w:w="1391" w:type="dxa"/>
          </w:tcPr>
          <w:p w14:paraId="2E7E2E52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0.31</w:t>
            </w:r>
          </w:p>
        </w:tc>
        <w:tc>
          <w:tcPr>
            <w:tcW w:w="1813" w:type="dxa"/>
          </w:tcPr>
          <w:p w14:paraId="39C3D5CF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  <w:lang w:val="en-GB"/>
              </w:rPr>
              <w:t>HMDB0011698</w:t>
            </w:r>
          </w:p>
        </w:tc>
      </w:tr>
      <w:tr w:rsidR="006128DC" w:rsidRPr="002F661A" w14:paraId="2C8A4389" w14:textId="77777777" w:rsidTr="009411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545E30DC" w14:textId="77777777" w:rsidR="006128DC" w:rsidRPr="002F661A" w:rsidRDefault="006128DC" w:rsidP="009411CB">
            <w:pPr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SM OH C22:1</w:t>
            </w:r>
          </w:p>
        </w:tc>
        <w:tc>
          <w:tcPr>
            <w:tcW w:w="875" w:type="dxa"/>
          </w:tcPr>
          <w:p w14:paraId="3C854967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0.11</w:t>
            </w:r>
          </w:p>
        </w:tc>
        <w:tc>
          <w:tcPr>
            <w:tcW w:w="1025" w:type="dxa"/>
          </w:tcPr>
          <w:p w14:paraId="605DDA52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0.03</w:t>
            </w:r>
          </w:p>
        </w:tc>
        <w:tc>
          <w:tcPr>
            <w:tcW w:w="1391" w:type="dxa"/>
          </w:tcPr>
          <w:p w14:paraId="0B8D56D5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0.31</w:t>
            </w:r>
          </w:p>
        </w:tc>
        <w:tc>
          <w:tcPr>
            <w:tcW w:w="1813" w:type="dxa"/>
          </w:tcPr>
          <w:p w14:paraId="4848D117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  <w:lang w:val="en-GB"/>
              </w:rPr>
              <w:t>HMDB0013466</w:t>
            </w:r>
          </w:p>
        </w:tc>
      </w:tr>
      <w:tr w:rsidR="006128DC" w:rsidRPr="002F661A" w14:paraId="18848719" w14:textId="77777777" w:rsidTr="009411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4F4DB2FD" w14:textId="77777777" w:rsidR="006128DC" w:rsidRPr="002F661A" w:rsidRDefault="006128DC" w:rsidP="009411CB">
            <w:pPr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PC ae C40:1</w:t>
            </w:r>
          </w:p>
        </w:tc>
        <w:tc>
          <w:tcPr>
            <w:tcW w:w="875" w:type="dxa"/>
          </w:tcPr>
          <w:p w14:paraId="72D8740A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0.11</w:t>
            </w:r>
          </w:p>
        </w:tc>
        <w:tc>
          <w:tcPr>
            <w:tcW w:w="1025" w:type="dxa"/>
          </w:tcPr>
          <w:p w14:paraId="74E8A58E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0.03</w:t>
            </w:r>
          </w:p>
        </w:tc>
        <w:tc>
          <w:tcPr>
            <w:tcW w:w="1391" w:type="dxa"/>
          </w:tcPr>
          <w:p w14:paraId="1C243798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0.51</w:t>
            </w:r>
          </w:p>
        </w:tc>
        <w:tc>
          <w:tcPr>
            <w:tcW w:w="1813" w:type="dxa"/>
          </w:tcPr>
          <w:p w14:paraId="34757133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  <w:lang w:val="en-GB"/>
              </w:rPr>
              <w:t>HMDB0013433</w:t>
            </w:r>
          </w:p>
        </w:tc>
      </w:tr>
      <w:tr w:rsidR="006128DC" w:rsidRPr="002F661A" w14:paraId="2A383B9F" w14:textId="77777777" w:rsidTr="009411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2F3F8E31" w14:textId="77777777" w:rsidR="006128DC" w:rsidRPr="002F661A" w:rsidRDefault="006128DC" w:rsidP="009411CB">
            <w:pPr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PC ae C36:5</w:t>
            </w:r>
          </w:p>
        </w:tc>
        <w:tc>
          <w:tcPr>
            <w:tcW w:w="875" w:type="dxa"/>
          </w:tcPr>
          <w:p w14:paraId="343ECBE9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0.14</w:t>
            </w:r>
          </w:p>
        </w:tc>
        <w:tc>
          <w:tcPr>
            <w:tcW w:w="1025" w:type="dxa"/>
          </w:tcPr>
          <w:p w14:paraId="682188E0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0.03</w:t>
            </w:r>
          </w:p>
        </w:tc>
        <w:tc>
          <w:tcPr>
            <w:tcW w:w="1391" w:type="dxa"/>
          </w:tcPr>
          <w:p w14:paraId="698CF468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0.51</w:t>
            </w:r>
          </w:p>
        </w:tc>
        <w:tc>
          <w:tcPr>
            <w:tcW w:w="1813" w:type="dxa"/>
          </w:tcPr>
          <w:p w14:paraId="5F891D5C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  <w:lang w:val="en-GB"/>
              </w:rPr>
              <w:t>HMDB0007984</w:t>
            </w:r>
          </w:p>
        </w:tc>
      </w:tr>
      <w:tr w:rsidR="006128DC" w:rsidRPr="002F661A" w14:paraId="61B2AA87" w14:textId="77777777" w:rsidTr="009411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4A541D80" w14:textId="77777777" w:rsidR="006128DC" w:rsidRPr="002F661A" w:rsidRDefault="006128DC" w:rsidP="009411CB">
            <w:pPr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PC aa C42:6</w:t>
            </w:r>
          </w:p>
        </w:tc>
        <w:tc>
          <w:tcPr>
            <w:tcW w:w="875" w:type="dxa"/>
          </w:tcPr>
          <w:p w14:paraId="17FC9011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0.12</w:t>
            </w:r>
          </w:p>
        </w:tc>
        <w:tc>
          <w:tcPr>
            <w:tcW w:w="1025" w:type="dxa"/>
          </w:tcPr>
          <w:p w14:paraId="4F2FAA7A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0.03</w:t>
            </w:r>
          </w:p>
        </w:tc>
        <w:tc>
          <w:tcPr>
            <w:tcW w:w="1391" w:type="dxa"/>
          </w:tcPr>
          <w:p w14:paraId="72ABDD0A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0.51</w:t>
            </w:r>
          </w:p>
        </w:tc>
        <w:tc>
          <w:tcPr>
            <w:tcW w:w="1813" w:type="dxa"/>
          </w:tcPr>
          <w:p w14:paraId="464BB6DA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  <w:lang w:val="en-GB"/>
              </w:rPr>
              <w:t>HMDB0008734</w:t>
            </w:r>
          </w:p>
        </w:tc>
      </w:tr>
      <w:tr w:rsidR="006128DC" w:rsidRPr="002F661A" w14:paraId="4E845392" w14:textId="77777777" w:rsidTr="009411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1E44D503" w14:textId="77777777" w:rsidR="006128DC" w:rsidRPr="002F661A" w:rsidRDefault="006128DC" w:rsidP="009411CB">
            <w:pPr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PC ae C40:2</w:t>
            </w:r>
          </w:p>
        </w:tc>
        <w:tc>
          <w:tcPr>
            <w:tcW w:w="875" w:type="dxa"/>
          </w:tcPr>
          <w:p w14:paraId="51AC9101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0.10</w:t>
            </w:r>
          </w:p>
        </w:tc>
        <w:tc>
          <w:tcPr>
            <w:tcW w:w="1025" w:type="dxa"/>
          </w:tcPr>
          <w:p w14:paraId="6443C70D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0.03</w:t>
            </w:r>
          </w:p>
        </w:tc>
        <w:tc>
          <w:tcPr>
            <w:tcW w:w="1391" w:type="dxa"/>
          </w:tcPr>
          <w:p w14:paraId="173828F3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0.54</w:t>
            </w:r>
          </w:p>
        </w:tc>
        <w:tc>
          <w:tcPr>
            <w:tcW w:w="1813" w:type="dxa"/>
          </w:tcPr>
          <w:p w14:paraId="6087A2FB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  <w:lang w:val="en-GB"/>
              </w:rPr>
              <w:t>HMDB0013437</w:t>
            </w:r>
          </w:p>
        </w:tc>
      </w:tr>
      <w:tr w:rsidR="006128DC" w:rsidRPr="002F661A" w14:paraId="11735716" w14:textId="77777777" w:rsidTr="009411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4586E074" w14:textId="77777777" w:rsidR="006128DC" w:rsidRPr="002F661A" w:rsidRDefault="006128DC" w:rsidP="009411CB">
            <w:pPr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PC ae C40:6</w:t>
            </w:r>
          </w:p>
        </w:tc>
        <w:tc>
          <w:tcPr>
            <w:tcW w:w="875" w:type="dxa"/>
          </w:tcPr>
          <w:p w14:paraId="625DA8DE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0.09</w:t>
            </w:r>
          </w:p>
        </w:tc>
        <w:tc>
          <w:tcPr>
            <w:tcW w:w="1025" w:type="dxa"/>
          </w:tcPr>
          <w:p w14:paraId="3E24279D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0.05</w:t>
            </w:r>
          </w:p>
        </w:tc>
        <w:tc>
          <w:tcPr>
            <w:tcW w:w="1391" w:type="dxa"/>
          </w:tcPr>
          <w:p w14:paraId="0C107925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0.65</w:t>
            </w:r>
          </w:p>
        </w:tc>
        <w:tc>
          <w:tcPr>
            <w:tcW w:w="1813" w:type="dxa"/>
          </w:tcPr>
          <w:p w14:paraId="6F044260" w14:textId="77777777" w:rsidR="006128DC" w:rsidRPr="002F661A" w:rsidRDefault="006128DC" w:rsidP="0094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F661A">
              <w:rPr>
                <w:sz w:val="22"/>
                <w:szCs w:val="22"/>
              </w:rPr>
              <w:t>HMDB0013422</w:t>
            </w:r>
          </w:p>
        </w:tc>
      </w:tr>
    </w:tbl>
    <w:p w14:paraId="10E0A45D" w14:textId="77777777" w:rsidR="006128DC" w:rsidRPr="002F661A" w:rsidRDefault="006128DC" w:rsidP="006128DC">
      <w:pPr>
        <w:rPr>
          <w:sz w:val="22"/>
          <w:szCs w:val="22"/>
        </w:rPr>
      </w:pPr>
    </w:p>
    <w:p w14:paraId="150E2E33" w14:textId="77777777" w:rsidR="006128DC" w:rsidRPr="002F661A" w:rsidRDefault="006128DC" w:rsidP="006128DC">
      <w:pPr>
        <w:rPr>
          <w:b/>
          <w:bCs/>
          <w:sz w:val="22"/>
          <w:szCs w:val="22"/>
        </w:rPr>
      </w:pPr>
      <w:r w:rsidRPr="002F661A">
        <w:rPr>
          <w:b/>
          <w:bCs/>
          <w:sz w:val="22"/>
          <w:szCs w:val="22"/>
        </w:rPr>
        <w:t>Supplementary table 2: GWAS results</w:t>
      </w:r>
    </w:p>
    <w:tbl>
      <w:tblPr>
        <w:tblStyle w:val="PlainTable5"/>
        <w:tblW w:w="5157" w:type="pct"/>
        <w:tblLayout w:type="fixed"/>
        <w:tblLook w:val="06A0" w:firstRow="1" w:lastRow="0" w:firstColumn="1" w:lastColumn="0" w:noHBand="1" w:noVBand="1"/>
      </w:tblPr>
      <w:tblGrid>
        <w:gridCol w:w="1470"/>
        <w:gridCol w:w="1810"/>
        <w:gridCol w:w="1205"/>
        <w:gridCol w:w="908"/>
        <w:gridCol w:w="848"/>
        <w:gridCol w:w="1134"/>
        <w:gridCol w:w="706"/>
        <w:gridCol w:w="1276"/>
      </w:tblGrid>
      <w:tr w:rsidR="006128DC" w:rsidRPr="002F661A" w14:paraId="3E5E219B" w14:textId="77777777" w:rsidTr="009411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85" w:type="pct"/>
          </w:tcPr>
          <w:p w14:paraId="5C0F06A9" w14:textId="77777777" w:rsidR="006128DC" w:rsidRPr="002F661A" w:rsidRDefault="006128DC" w:rsidP="009411C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661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etabolite</w:t>
            </w:r>
          </w:p>
        </w:tc>
        <w:tc>
          <w:tcPr>
            <w:tcW w:w="967" w:type="pct"/>
          </w:tcPr>
          <w:p w14:paraId="477F5AB5" w14:textId="77777777" w:rsidR="006128DC" w:rsidRPr="002F661A" w:rsidRDefault="006128DC" w:rsidP="009411C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661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NP</w:t>
            </w:r>
          </w:p>
        </w:tc>
        <w:tc>
          <w:tcPr>
            <w:tcW w:w="644" w:type="pct"/>
          </w:tcPr>
          <w:p w14:paraId="7BC7BF5F" w14:textId="77777777" w:rsidR="006128DC" w:rsidRPr="002F661A" w:rsidRDefault="006128DC" w:rsidP="009411C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2F661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s</w:t>
            </w:r>
            <w:proofErr w:type="spellEnd"/>
          </w:p>
        </w:tc>
        <w:tc>
          <w:tcPr>
            <w:tcW w:w="485" w:type="pct"/>
          </w:tcPr>
          <w:p w14:paraId="390595C0" w14:textId="77777777" w:rsidR="006128DC" w:rsidRPr="002F661A" w:rsidRDefault="006128DC" w:rsidP="009411C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661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</w:t>
            </w:r>
          </w:p>
        </w:tc>
        <w:tc>
          <w:tcPr>
            <w:tcW w:w="453" w:type="pct"/>
          </w:tcPr>
          <w:p w14:paraId="264EB281" w14:textId="77777777" w:rsidR="006128DC" w:rsidRPr="002F661A" w:rsidRDefault="006128DC" w:rsidP="009411C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661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E</w:t>
            </w:r>
          </w:p>
        </w:tc>
        <w:tc>
          <w:tcPr>
            <w:tcW w:w="606" w:type="pct"/>
          </w:tcPr>
          <w:p w14:paraId="3422CAD7" w14:textId="77777777" w:rsidR="006128DC" w:rsidRPr="002F661A" w:rsidRDefault="006128DC" w:rsidP="009411C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661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</w:t>
            </w:r>
          </w:p>
        </w:tc>
        <w:tc>
          <w:tcPr>
            <w:tcW w:w="377" w:type="pct"/>
          </w:tcPr>
          <w:p w14:paraId="35CC7AFD" w14:textId="77777777" w:rsidR="006128DC" w:rsidRPr="002F661A" w:rsidRDefault="006128DC" w:rsidP="009411C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661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AF</w:t>
            </w:r>
          </w:p>
        </w:tc>
        <w:tc>
          <w:tcPr>
            <w:tcW w:w="682" w:type="pct"/>
          </w:tcPr>
          <w:p w14:paraId="0097106F" w14:textId="77777777" w:rsidR="006128DC" w:rsidRPr="002F661A" w:rsidRDefault="006128DC" w:rsidP="009411CB">
            <w:pPr>
              <w:autoSpaceDE w:val="0"/>
              <w:autoSpaceDN w:val="0"/>
              <w:adjustRightIn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</w:tr>
      <w:tr w:rsidR="006128DC" w:rsidRPr="002F661A" w14:paraId="2B612063" w14:textId="77777777" w:rsidTr="009411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3C3C0263" w14:textId="77777777" w:rsidR="006128DC" w:rsidRPr="002F661A" w:rsidRDefault="006128DC" w:rsidP="009411C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67" w:type="pct"/>
          </w:tcPr>
          <w:p w14:paraId="6534756A" w14:textId="77777777" w:rsidR="006128DC" w:rsidRPr="002F661A" w:rsidRDefault="006128DC" w:rsidP="009411CB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4" w:type="pct"/>
          </w:tcPr>
          <w:p w14:paraId="28896177" w14:textId="77777777" w:rsidR="006128DC" w:rsidRPr="002F661A" w:rsidRDefault="006128DC" w:rsidP="009411CB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85" w:type="pct"/>
          </w:tcPr>
          <w:p w14:paraId="396CD2AB" w14:textId="77777777" w:rsidR="006128DC" w:rsidRPr="002F661A" w:rsidRDefault="006128DC" w:rsidP="009411CB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53" w:type="pct"/>
          </w:tcPr>
          <w:p w14:paraId="1EDACC0E" w14:textId="77777777" w:rsidR="006128DC" w:rsidRPr="002F661A" w:rsidRDefault="006128DC" w:rsidP="009411CB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06" w:type="pct"/>
          </w:tcPr>
          <w:p w14:paraId="4AD2F812" w14:textId="77777777" w:rsidR="006128DC" w:rsidRPr="002F661A" w:rsidRDefault="006128DC" w:rsidP="009411CB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77" w:type="pct"/>
          </w:tcPr>
          <w:p w14:paraId="1A83B337" w14:textId="77777777" w:rsidR="006128DC" w:rsidRPr="002F661A" w:rsidRDefault="006128DC" w:rsidP="009411CB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82" w:type="pct"/>
          </w:tcPr>
          <w:p w14:paraId="497F154E" w14:textId="77777777" w:rsidR="006128DC" w:rsidRPr="002F661A" w:rsidRDefault="006128DC" w:rsidP="009411CB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</w:tr>
      <w:tr w:rsidR="006128DC" w:rsidRPr="002F661A" w14:paraId="076CC858" w14:textId="77777777" w:rsidTr="009411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482441A4" w14:textId="77777777" w:rsidR="006128DC" w:rsidRPr="002F661A" w:rsidRDefault="006128DC" w:rsidP="009411C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661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C aa C36:6</w:t>
            </w:r>
          </w:p>
        </w:tc>
        <w:tc>
          <w:tcPr>
            <w:tcW w:w="967" w:type="pct"/>
          </w:tcPr>
          <w:p w14:paraId="31F71BF4" w14:textId="77777777" w:rsidR="006128DC" w:rsidRPr="002F661A" w:rsidRDefault="006128DC" w:rsidP="009411C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661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:144594852_C/T</w:t>
            </w:r>
          </w:p>
        </w:tc>
        <w:tc>
          <w:tcPr>
            <w:tcW w:w="644" w:type="pct"/>
          </w:tcPr>
          <w:p w14:paraId="6FF81E47" w14:textId="77777777" w:rsidR="006128DC" w:rsidRPr="002F661A" w:rsidRDefault="006128DC" w:rsidP="009411C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661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s2876585</w:t>
            </w:r>
          </w:p>
        </w:tc>
        <w:tc>
          <w:tcPr>
            <w:tcW w:w="485" w:type="pct"/>
          </w:tcPr>
          <w:p w14:paraId="1CAE844E" w14:textId="77777777" w:rsidR="006128DC" w:rsidRPr="002F661A" w:rsidRDefault="006128DC" w:rsidP="009411C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661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0.2724</w:t>
            </w:r>
          </w:p>
        </w:tc>
        <w:tc>
          <w:tcPr>
            <w:tcW w:w="453" w:type="pct"/>
          </w:tcPr>
          <w:p w14:paraId="6E165736" w14:textId="77777777" w:rsidR="006128DC" w:rsidRPr="002F661A" w:rsidRDefault="006128DC" w:rsidP="009411C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661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465</w:t>
            </w:r>
          </w:p>
        </w:tc>
        <w:tc>
          <w:tcPr>
            <w:tcW w:w="606" w:type="pct"/>
          </w:tcPr>
          <w:p w14:paraId="6A1C9944" w14:textId="77777777" w:rsidR="006128DC" w:rsidRPr="002F661A" w:rsidRDefault="006128DC" w:rsidP="009411C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661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.6 x 10-9</w:t>
            </w:r>
          </w:p>
        </w:tc>
        <w:tc>
          <w:tcPr>
            <w:tcW w:w="377" w:type="pct"/>
          </w:tcPr>
          <w:p w14:paraId="6630C035" w14:textId="77777777" w:rsidR="006128DC" w:rsidRPr="002F661A" w:rsidRDefault="006128DC" w:rsidP="009411C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661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40</w:t>
            </w:r>
          </w:p>
        </w:tc>
        <w:tc>
          <w:tcPr>
            <w:tcW w:w="682" w:type="pct"/>
          </w:tcPr>
          <w:p w14:paraId="774AB0C7" w14:textId="77777777" w:rsidR="006128DC" w:rsidRPr="002F661A" w:rsidRDefault="006128DC" w:rsidP="009411C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661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unadjusted</w:t>
            </w:r>
          </w:p>
        </w:tc>
      </w:tr>
      <w:tr w:rsidR="006128DC" w:rsidRPr="002F661A" w14:paraId="6C0B37D8" w14:textId="77777777" w:rsidTr="009411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734E89CB" w14:textId="77777777" w:rsidR="006128DC" w:rsidRPr="002F661A" w:rsidRDefault="006128DC" w:rsidP="009411C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67" w:type="pct"/>
          </w:tcPr>
          <w:p w14:paraId="270928EF" w14:textId="77777777" w:rsidR="006128DC" w:rsidRPr="002F661A" w:rsidRDefault="006128DC" w:rsidP="009411CB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4" w:type="pct"/>
          </w:tcPr>
          <w:p w14:paraId="257419CA" w14:textId="77777777" w:rsidR="006128DC" w:rsidRPr="002F661A" w:rsidRDefault="006128DC" w:rsidP="009411CB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85" w:type="pct"/>
          </w:tcPr>
          <w:p w14:paraId="720E205D" w14:textId="77777777" w:rsidR="006128DC" w:rsidRPr="002F661A" w:rsidRDefault="006128DC" w:rsidP="009411C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661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02463</w:t>
            </w:r>
          </w:p>
        </w:tc>
        <w:tc>
          <w:tcPr>
            <w:tcW w:w="453" w:type="pct"/>
          </w:tcPr>
          <w:p w14:paraId="22FC82A7" w14:textId="77777777" w:rsidR="006128DC" w:rsidRPr="002F661A" w:rsidRDefault="006128DC" w:rsidP="009411C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661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433</w:t>
            </w:r>
          </w:p>
        </w:tc>
        <w:tc>
          <w:tcPr>
            <w:tcW w:w="606" w:type="pct"/>
          </w:tcPr>
          <w:p w14:paraId="4C2D05AD" w14:textId="77777777" w:rsidR="006128DC" w:rsidRPr="002F661A" w:rsidRDefault="006128DC" w:rsidP="009411C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661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.2 x 10-8</w:t>
            </w:r>
          </w:p>
        </w:tc>
        <w:tc>
          <w:tcPr>
            <w:tcW w:w="377" w:type="pct"/>
          </w:tcPr>
          <w:p w14:paraId="763FA2D9" w14:textId="77777777" w:rsidR="006128DC" w:rsidRPr="002F661A" w:rsidRDefault="006128DC" w:rsidP="009411CB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82" w:type="pct"/>
          </w:tcPr>
          <w:p w14:paraId="02575958" w14:textId="77777777" w:rsidR="006128DC" w:rsidRPr="002F661A" w:rsidRDefault="006128DC" w:rsidP="009411C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661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adjusted for sex and age</w:t>
            </w:r>
          </w:p>
        </w:tc>
      </w:tr>
      <w:tr w:rsidR="006128DC" w:rsidRPr="002F661A" w14:paraId="74211438" w14:textId="77777777" w:rsidTr="009411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056A4020" w14:textId="77777777" w:rsidR="006128DC" w:rsidRPr="002F661A" w:rsidRDefault="006128DC" w:rsidP="009411C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67" w:type="pct"/>
          </w:tcPr>
          <w:p w14:paraId="582AD055" w14:textId="77777777" w:rsidR="006128DC" w:rsidRPr="002F661A" w:rsidRDefault="006128DC" w:rsidP="009411CB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4" w:type="pct"/>
          </w:tcPr>
          <w:p w14:paraId="7D873C5E" w14:textId="77777777" w:rsidR="006128DC" w:rsidRPr="002F661A" w:rsidRDefault="006128DC" w:rsidP="009411CB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85" w:type="pct"/>
          </w:tcPr>
          <w:p w14:paraId="4823ED24" w14:textId="77777777" w:rsidR="006128DC" w:rsidRPr="002F661A" w:rsidRDefault="006128DC" w:rsidP="009411CB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53" w:type="pct"/>
          </w:tcPr>
          <w:p w14:paraId="254D55D2" w14:textId="77777777" w:rsidR="006128DC" w:rsidRPr="002F661A" w:rsidRDefault="006128DC" w:rsidP="009411CB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06" w:type="pct"/>
          </w:tcPr>
          <w:p w14:paraId="22E227AB" w14:textId="77777777" w:rsidR="006128DC" w:rsidRPr="002F661A" w:rsidRDefault="006128DC" w:rsidP="009411CB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77" w:type="pct"/>
          </w:tcPr>
          <w:p w14:paraId="59187E72" w14:textId="77777777" w:rsidR="006128DC" w:rsidRPr="002F661A" w:rsidRDefault="006128DC" w:rsidP="009411CB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82" w:type="pct"/>
          </w:tcPr>
          <w:p w14:paraId="1BB7C584" w14:textId="77777777" w:rsidR="006128DC" w:rsidRPr="002F661A" w:rsidRDefault="006128DC" w:rsidP="009411CB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</w:tr>
      <w:tr w:rsidR="006128DC" w:rsidRPr="002F661A" w14:paraId="708D8BB7" w14:textId="77777777" w:rsidTr="009411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34119C2F" w14:textId="77777777" w:rsidR="006128DC" w:rsidRPr="002F661A" w:rsidRDefault="006128DC" w:rsidP="009411C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661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M OH C22:1</w:t>
            </w:r>
          </w:p>
        </w:tc>
        <w:tc>
          <w:tcPr>
            <w:tcW w:w="967" w:type="pct"/>
          </w:tcPr>
          <w:p w14:paraId="22A18A06" w14:textId="77777777" w:rsidR="006128DC" w:rsidRPr="002F661A" w:rsidRDefault="006128DC" w:rsidP="009411C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661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:42630364_G/A</w:t>
            </w:r>
          </w:p>
        </w:tc>
        <w:tc>
          <w:tcPr>
            <w:tcW w:w="644" w:type="pct"/>
          </w:tcPr>
          <w:p w14:paraId="2A38BE94" w14:textId="77777777" w:rsidR="006128DC" w:rsidRPr="002F661A" w:rsidRDefault="006128DC" w:rsidP="009411C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661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s2071499</w:t>
            </w:r>
          </w:p>
        </w:tc>
        <w:tc>
          <w:tcPr>
            <w:tcW w:w="485" w:type="pct"/>
          </w:tcPr>
          <w:p w14:paraId="5DF408A8" w14:textId="77777777" w:rsidR="006128DC" w:rsidRPr="002F661A" w:rsidRDefault="006128DC" w:rsidP="009411C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661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370</w:t>
            </w:r>
          </w:p>
        </w:tc>
        <w:tc>
          <w:tcPr>
            <w:tcW w:w="453" w:type="pct"/>
          </w:tcPr>
          <w:p w14:paraId="75FD0D83" w14:textId="77777777" w:rsidR="006128DC" w:rsidRPr="002F661A" w:rsidRDefault="006128DC" w:rsidP="009411C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661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236</w:t>
            </w:r>
          </w:p>
        </w:tc>
        <w:tc>
          <w:tcPr>
            <w:tcW w:w="606" w:type="pct"/>
          </w:tcPr>
          <w:p w14:paraId="07FC5DCB" w14:textId="77777777" w:rsidR="006128DC" w:rsidRPr="002F661A" w:rsidRDefault="006128DC" w:rsidP="009411C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661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.7 x 10-9</w:t>
            </w:r>
          </w:p>
        </w:tc>
        <w:tc>
          <w:tcPr>
            <w:tcW w:w="377" w:type="pct"/>
          </w:tcPr>
          <w:p w14:paraId="77A6EA51" w14:textId="77777777" w:rsidR="006128DC" w:rsidRPr="002F661A" w:rsidRDefault="006128DC" w:rsidP="009411C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661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37</w:t>
            </w:r>
          </w:p>
        </w:tc>
        <w:tc>
          <w:tcPr>
            <w:tcW w:w="682" w:type="pct"/>
          </w:tcPr>
          <w:p w14:paraId="597820C2" w14:textId="77777777" w:rsidR="006128DC" w:rsidRPr="002F661A" w:rsidRDefault="006128DC" w:rsidP="009411C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661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unadjusted</w:t>
            </w:r>
          </w:p>
        </w:tc>
      </w:tr>
      <w:tr w:rsidR="006128DC" w:rsidRPr="002F661A" w14:paraId="664D2768" w14:textId="77777777" w:rsidTr="009411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0135D223" w14:textId="77777777" w:rsidR="006128DC" w:rsidRPr="002F661A" w:rsidRDefault="006128DC" w:rsidP="009411C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67" w:type="pct"/>
          </w:tcPr>
          <w:p w14:paraId="08CB3680" w14:textId="77777777" w:rsidR="006128DC" w:rsidRPr="002F661A" w:rsidRDefault="006128DC" w:rsidP="009411CB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4" w:type="pct"/>
          </w:tcPr>
          <w:p w14:paraId="76F67F4D" w14:textId="77777777" w:rsidR="006128DC" w:rsidRPr="002F661A" w:rsidRDefault="006128DC" w:rsidP="009411CB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85" w:type="pct"/>
          </w:tcPr>
          <w:p w14:paraId="697E9828" w14:textId="77777777" w:rsidR="006128DC" w:rsidRPr="002F661A" w:rsidRDefault="006128DC" w:rsidP="009411C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661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292</w:t>
            </w:r>
          </w:p>
        </w:tc>
        <w:tc>
          <w:tcPr>
            <w:tcW w:w="453" w:type="pct"/>
          </w:tcPr>
          <w:p w14:paraId="38A01D69" w14:textId="77777777" w:rsidR="006128DC" w:rsidRPr="002F661A" w:rsidRDefault="006128DC" w:rsidP="009411C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661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231</w:t>
            </w:r>
          </w:p>
        </w:tc>
        <w:tc>
          <w:tcPr>
            <w:tcW w:w="606" w:type="pct"/>
          </w:tcPr>
          <w:p w14:paraId="719507AE" w14:textId="77777777" w:rsidR="006128DC" w:rsidRPr="002F661A" w:rsidRDefault="006128DC" w:rsidP="009411C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661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.1 x 10-8</w:t>
            </w:r>
          </w:p>
        </w:tc>
        <w:tc>
          <w:tcPr>
            <w:tcW w:w="377" w:type="pct"/>
          </w:tcPr>
          <w:p w14:paraId="7D548370" w14:textId="77777777" w:rsidR="006128DC" w:rsidRPr="002F661A" w:rsidRDefault="006128DC" w:rsidP="009411CB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82" w:type="pct"/>
          </w:tcPr>
          <w:p w14:paraId="2E4348D0" w14:textId="77777777" w:rsidR="006128DC" w:rsidRPr="002F661A" w:rsidRDefault="006128DC" w:rsidP="009411C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661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adjusted for sex and age</w:t>
            </w:r>
          </w:p>
        </w:tc>
      </w:tr>
    </w:tbl>
    <w:p w14:paraId="38EDA470" w14:textId="77777777" w:rsidR="006128DC" w:rsidRPr="002F661A" w:rsidRDefault="006128DC" w:rsidP="006128DC">
      <w:pPr>
        <w:rPr>
          <w:b/>
          <w:bCs/>
          <w:sz w:val="22"/>
          <w:szCs w:val="22"/>
        </w:rPr>
      </w:pPr>
    </w:p>
    <w:p w14:paraId="0FCA267F" w14:textId="77777777" w:rsidR="006128DC" w:rsidRPr="002F661A" w:rsidRDefault="006128DC" w:rsidP="006128DC">
      <w:pPr>
        <w:pStyle w:val="Caption"/>
        <w:rPr>
          <w:b w:val="0"/>
          <w:bCs w:val="0"/>
          <w:sz w:val="22"/>
          <w:szCs w:val="22"/>
        </w:rPr>
      </w:pPr>
      <w:r w:rsidRPr="002F661A">
        <w:rPr>
          <w:sz w:val="22"/>
          <w:szCs w:val="22"/>
        </w:rPr>
        <w:t>Supplementary figure 1</w:t>
      </w:r>
      <w:r w:rsidRPr="002F661A">
        <w:rPr>
          <w:b w:val="0"/>
          <w:bCs w:val="0"/>
          <w:sz w:val="22"/>
          <w:szCs w:val="22"/>
        </w:rPr>
        <w:t xml:space="preserve">: </w:t>
      </w:r>
      <w:proofErr w:type="spellStart"/>
      <w:r w:rsidRPr="002F661A">
        <w:rPr>
          <w:b w:val="0"/>
          <w:bCs w:val="0"/>
          <w:sz w:val="22"/>
          <w:szCs w:val="22"/>
        </w:rPr>
        <w:t>Locuszoom</w:t>
      </w:r>
      <w:proofErr w:type="spellEnd"/>
      <w:r w:rsidRPr="002F661A">
        <w:rPr>
          <w:b w:val="0"/>
          <w:bCs w:val="0"/>
          <w:sz w:val="22"/>
          <w:szCs w:val="22"/>
        </w:rPr>
        <w:t xml:space="preserve"> plot of significant SNP in the GWAs of </w:t>
      </w:r>
      <w:proofErr w:type="gramStart"/>
      <w:r w:rsidRPr="002F661A">
        <w:rPr>
          <w:b w:val="0"/>
          <w:bCs w:val="0"/>
          <w:sz w:val="22"/>
          <w:szCs w:val="22"/>
        </w:rPr>
        <w:t>SM(</w:t>
      </w:r>
      <w:proofErr w:type="gramEnd"/>
      <w:r w:rsidRPr="002F661A">
        <w:rPr>
          <w:b w:val="0"/>
          <w:bCs w:val="0"/>
          <w:sz w:val="22"/>
          <w:szCs w:val="22"/>
        </w:rPr>
        <w:t>OH)C22:1</w:t>
      </w:r>
    </w:p>
    <w:p w14:paraId="59338664" w14:textId="77777777" w:rsidR="006128DC" w:rsidRPr="002F661A" w:rsidRDefault="006128DC" w:rsidP="006128DC">
      <w:pPr>
        <w:rPr>
          <w:sz w:val="22"/>
          <w:szCs w:val="22"/>
        </w:rPr>
      </w:pPr>
    </w:p>
    <w:p w14:paraId="28B78345" w14:textId="77777777" w:rsidR="006128DC" w:rsidRPr="002F661A" w:rsidRDefault="006128DC" w:rsidP="006128DC">
      <w:pPr>
        <w:keepNext/>
        <w:rPr>
          <w:sz w:val="22"/>
          <w:szCs w:val="22"/>
        </w:rPr>
      </w:pPr>
      <w:r w:rsidRPr="002F661A">
        <w:rPr>
          <w:noProof/>
          <w:sz w:val="22"/>
          <w:szCs w:val="22"/>
          <w:lang w:val="en-IN" w:eastAsia="en-IN"/>
        </w:rPr>
        <w:drawing>
          <wp:inline distT="0" distB="0" distL="0" distR="0" wp14:anchorId="6A7FDE97" wp14:editId="468B2EDB">
            <wp:extent cx="5891124" cy="1839432"/>
            <wp:effectExtent l="0" t="0" r="0" b="8890"/>
            <wp:docPr id="1" name="Picture 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068"/>
                    <a:stretch/>
                  </pic:blipFill>
                  <pic:spPr bwMode="auto">
                    <a:xfrm>
                      <a:off x="0" y="0"/>
                      <a:ext cx="5899238" cy="18419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52EC92" w14:textId="77777777" w:rsidR="00810A69" w:rsidRDefault="00810A69">
      <w:pPr>
        <w:spacing w:after="160" w:line="259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2333B8D9" w14:textId="57D22143" w:rsidR="006128DC" w:rsidRPr="002F661A" w:rsidRDefault="006128DC" w:rsidP="006128DC">
      <w:pPr>
        <w:rPr>
          <w:b/>
          <w:bCs/>
          <w:sz w:val="22"/>
          <w:szCs w:val="22"/>
        </w:rPr>
      </w:pPr>
      <w:r w:rsidRPr="002F661A">
        <w:rPr>
          <w:b/>
          <w:bCs/>
          <w:sz w:val="22"/>
          <w:szCs w:val="22"/>
        </w:rPr>
        <w:t xml:space="preserve">Supplementary figure 2: </w:t>
      </w:r>
      <w:proofErr w:type="spellStart"/>
      <w:r w:rsidRPr="002F661A">
        <w:rPr>
          <w:sz w:val="22"/>
          <w:szCs w:val="22"/>
        </w:rPr>
        <w:t>Locuszoom</w:t>
      </w:r>
      <w:proofErr w:type="spellEnd"/>
      <w:r w:rsidRPr="002F661A">
        <w:rPr>
          <w:sz w:val="22"/>
          <w:szCs w:val="22"/>
        </w:rPr>
        <w:t xml:space="preserve"> plot of significant SNP in the GWAs of PC C36:6</w:t>
      </w:r>
    </w:p>
    <w:p w14:paraId="12471AF3" w14:textId="77777777" w:rsidR="006128DC" w:rsidRPr="002F661A" w:rsidRDefault="006128DC" w:rsidP="006128DC">
      <w:pPr>
        <w:keepNext/>
        <w:rPr>
          <w:sz w:val="22"/>
          <w:szCs w:val="22"/>
        </w:rPr>
      </w:pPr>
      <w:r w:rsidRPr="002F661A">
        <w:rPr>
          <w:noProof/>
          <w:sz w:val="22"/>
          <w:szCs w:val="22"/>
          <w:lang w:val="en-IN" w:eastAsia="en-IN"/>
        </w:rPr>
        <w:drawing>
          <wp:inline distT="0" distB="0" distL="0" distR="0" wp14:anchorId="649165E4" wp14:editId="38FECFF8">
            <wp:extent cx="6010769" cy="1562986"/>
            <wp:effectExtent l="0" t="0" r="0" b="0"/>
            <wp:docPr id="6" name="Picture 6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Graphical user interface, text, application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6626" cy="1580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E1A602" w14:textId="77777777" w:rsidR="006128DC" w:rsidRPr="002F661A" w:rsidRDefault="006128DC" w:rsidP="006128DC">
      <w:pPr>
        <w:rPr>
          <w:sz w:val="22"/>
          <w:szCs w:val="22"/>
        </w:rPr>
      </w:pPr>
    </w:p>
    <w:p w14:paraId="07AA6A61" w14:textId="77777777" w:rsidR="006128DC" w:rsidRPr="002F661A" w:rsidRDefault="006128DC" w:rsidP="006128DC">
      <w:pPr>
        <w:rPr>
          <w:sz w:val="22"/>
          <w:szCs w:val="22"/>
          <w:lang w:val="en-GB"/>
        </w:rPr>
      </w:pPr>
    </w:p>
    <w:p w14:paraId="2FBFC1F0" w14:textId="77777777" w:rsidR="006128DC" w:rsidRPr="002F661A" w:rsidRDefault="006128DC" w:rsidP="006128DC">
      <w:pPr>
        <w:rPr>
          <w:b/>
          <w:bCs/>
          <w:sz w:val="22"/>
          <w:szCs w:val="22"/>
        </w:rPr>
      </w:pPr>
    </w:p>
    <w:p w14:paraId="19A63D8B" w14:textId="77777777" w:rsidR="00810A69" w:rsidRDefault="00810A69"/>
    <w:sectPr w:rsidR="00810A69" w:rsidSect="000A19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8DC"/>
    <w:rsid w:val="000A19E5"/>
    <w:rsid w:val="000F2F38"/>
    <w:rsid w:val="0035621B"/>
    <w:rsid w:val="006128DC"/>
    <w:rsid w:val="00810A69"/>
    <w:rsid w:val="008E40E4"/>
    <w:rsid w:val="00AB2859"/>
    <w:rsid w:val="00B6193A"/>
    <w:rsid w:val="00DA1B27"/>
    <w:rsid w:val="00DD3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91C88"/>
  <w15:chartTrackingRefBased/>
  <w15:docId w15:val="{0FD92436-9944-4914-B9DC-1BDD80803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28DC"/>
    <w:pPr>
      <w:spacing w:after="0" w:line="240" w:lineRule="auto"/>
    </w:pPr>
    <w:rPr>
      <w:rFonts w:eastAsiaTheme="minorEastAsia" w:cs="Times New Roman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28DC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8DC"/>
    <w:rPr>
      <w:rFonts w:asciiTheme="majorHAnsi" w:eastAsiaTheme="majorEastAsia" w:hAnsiTheme="majorHAnsi" w:cstheme="majorBidi"/>
      <w:b/>
      <w:bCs/>
      <w:kern w:val="32"/>
      <w:sz w:val="32"/>
      <w:szCs w:val="32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rsid w:val="006128DC"/>
    <w:rPr>
      <w:b/>
      <w:bCs/>
      <w:sz w:val="18"/>
      <w:szCs w:val="18"/>
    </w:rPr>
  </w:style>
  <w:style w:type="table" w:styleId="PlainTable5">
    <w:name w:val="Plain Table 5"/>
    <w:basedOn w:val="TableNormal"/>
    <w:uiPriority w:val="45"/>
    <w:rsid w:val="006128DC"/>
    <w:pPr>
      <w:spacing w:after="0" w:line="240" w:lineRule="auto"/>
    </w:pPr>
    <w:rPr>
      <w:rFonts w:eastAsiaTheme="minorEastAsia" w:cs="Times New Roman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128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e29b1f8-c20c-4103-9640-3c7550ab8917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DA87594C77AC459AB0D09EF2526114" ma:contentTypeVersion="10" ma:contentTypeDescription="Create a new document." ma:contentTypeScope="" ma:versionID="43e0dcfa48dc0f03f8e3e35b41f17ad4">
  <xsd:schema xmlns:xsd="http://www.w3.org/2001/XMLSchema" xmlns:xs="http://www.w3.org/2001/XMLSchema" xmlns:p="http://schemas.microsoft.com/office/2006/metadata/properties" xmlns:ns2="1e29b1f8-c20c-4103-9640-3c7550ab8917" targetNamespace="http://schemas.microsoft.com/office/2006/metadata/properties" ma:root="true" ma:fieldsID="984d0cff2ef2f680554e25d65f38db77" ns2:_="">
    <xsd:import namespace="1e29b1f8-c20c-4103-9640-3c7550ab891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29b1f8-c20c-4103-9640-3c7550ab89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135eabb5-a18a-4215-84c6-3aa8d4454c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ObjectDetectorVersions" ma:index="1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17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AD78616-E264-40F2-A3F1-06A2FEB3B405}">
  <ds:schemaRefs>
    <ds:schemaRef ds:uri="http://schemas.microsoft.com/office/2006/metadata/properties"/>
    <ds:schemaRef ds:uri="http://schemas.microsoft.com/office/infopath/2007/PartnerControls"/>
    <ds:schemaRef ds:uri="1e29b1f8-c20c-4103-9640-3c7550ab8917"/>
  </ds:schemaRefs>
</ds:datastoreItem>
</file>

<file path=customXml/itemProps2.xml><?xml version="1.0" encoding="utf-8"?>
<ds:datastoreItem xmlns:ds="http://schemas.openxmlformats.org/officeDocument/2006/customXml" ds:itemID="{445FD8EF-5B18-4457-B027-49155660ACF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D0F8FFB-DFEE-43DA-A129-3569E355AD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29b1f8-c20c-4103-9640-3c7550ab89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kevisser, RDM (int)</dc:creator>
  <cp:keywords/>
  <dc:description/>
  <cp:lastModifiedBy>Sowmya S.</cp:lastModifiedBy>
  <cp:revision>3</cp:revision>
  <dcterms:created xsi:type="dcterms:W3CDTF">2023-12-20T12:32:00Z</dcterms:created>
  <dcterms:modified xsi:type="dcterms:W3CDTF">2024-02-20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DA87594C77AC459AB0D09EF2526114</vt:lpwstr>
  </property>
</Properties>
</file>